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42CD" w:rsidRPr="0086387E" w:rsidRDefault="009742CD" w:rsidP="009742CD">
      <w:pPr>
        <w:rPr>
          <w:rFonts w:cs="Times New Roman"/>
        </w:rPr>
      </w:pPr>
      <w:bookmarkStart w:id="0" w:name="_GoBack"/>
      <w:bookmarkEnd w:id="0"/>
      <w:r w:rsidRPr="0086387E">
        <w:rPr>
          <w:rFonts w:cs="Times New Roman"/>
          <w:b/>
        </w:rPr>
        <w:t>Supplementary Table 3:</w:t>
      </w:r>
      <w:r w:rsidRPr="0086387E">
        <w:rPr>
          <w:rFonts w:cs="Times New Roman"/>
        </w:rPr>
        <w:t xml:space="preserve"> Multivariable analysis of association of diagnosis (PCNSL vs. Non-PCNSL) and medical compli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0"/>
        <w:gridCol w:w="2172"/>
        <w:gridCol w:w="2183"/>
        <w:gridCol w:w="2191"/>
      </w:tblGrid>
      <w:tr w:rsidR="009742CD" w:rsidRPr="0086387E" w:rsidTr="004D463C">
        <w:tc>
          <w:tcPr>
            <w:tcW w:w="2310" w:type="dxa"/>
            <w:tcBorders>
              <w:left w:val="nil"/>
              <w:bottom w:val="single" w:sz="4" w:space="0" w:color="auto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Covariates</w:t>
            </w:r>
          </w:p>
        </w:tc>
        <w:tc>
          <w:tcPr>
            <w:tcW w:w="2172" w:type="dxa"/>
            <w:tcBorders>
              <w:left w:val="nil"/>
              <w:bottom w:val="single" w:sz="4" w:space="0" w:color="auto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Odds ratio</w:t>
            </w:r>
          </w:p>
        </w:tc>
        <w:tc>
          <w:tcPr>
            <w:tcW w:w="2183" w:type="dxa"/>
            <w:tcBorders>
              <w:left w:val="nil"/>
              <w:bottom w:val="single" w:sz="4" w:space="0" w:color="auto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95% CI</w:t>
            </w:r>
          </w:p>
        </w:tc>
        <w:tc>
          <w:tcPr>
            <w:tcW w:w="2191" w:type="dxa"/>
            <w:tcBorders>
              <w:left w:val="nil"/>
              <w:bottom w:val="single" w:sz="4" w:space="0" w:color="auto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proofErr w:type="gramStart"/>
            <w:r w:rsidRPr="0086387E">
              <w:rPr>
                <w:rFonts w:cs="Times New Roman"/>
                <w:sz w:val="24"/>
                <w:szCs w:val="24"/>
              </w:rPr>
              <w:t>p</w:t>
            </w:r>
            <w:proofErr w:type="gramEnd"/>
            <w:r w:rsidRPr="0086387E">
              <w:rPr>
                <w:rFonts w:cs="Times New Roman"/>
                <w:sz w:val="24"/>
                <w:szCs w:val="24"/>
              </w:rPr>
              <w:t>-value</w:t>
            </w:r>
          </w:p>
        </w:tc>
      </w:tr>
      <w:tr w:rsidR="009742CD" w:rsidRPr="0086387E" w:rsidTr="004D463C">
        <w:tc>
          <w:tcPr>
            <w:tcW w:w="2310" w:type="dxa"/>
            <w:tcBorders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Diagnosis</w:t>
            </w:r>
          </w:p>
        </w:tc>
        <w:tc>
          <w:tcPr>
            <w:tcW w:w="2172" w:type="dxa"/>
            <w:tcBorders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83" w:type="dxa"/>
            <w:tcBorders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91" w:type="dxa"/>
            <w:tcBorders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9742CD" w:rsidRPr="0086387E" w:rsidTr="004D463C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PCNSL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Ref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9742CD" w:rsidRPr="0086387E" w:rsidTr="004D463C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Non-PCNSL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1.328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0.846-2.086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0.217</w:t>
            </w:r>
          </w:p>
        </w:tc>
      </w:tr>
      <w:tr w:rsidR="009742CD" w:rsidRPr="0086387E" w:rsidTr="004D463C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 xml:space="preserve">Age, </w:t>
            </w:r>
            <w:proofErr w:type="spellStart"/>
            <w:r w:rsidRPr="0086387E">
              <w:rPr>
                <w:rFonts w:cs="Times New Roman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9742CD" w:rsidRPr="0086387E" w:rsidTr="004D463C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&lt;40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Ref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9742CD" w:rsidRPr="0086387E" w:rsidTr="004D463C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40-79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1.262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1.182-1.348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9742CD" w:rsidRPr="0086387E" w:rsidTr="004D463C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≥80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1.222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1.121-1.33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9742CD" w:rsidRPr="0086387E" w:rsidTr="004D463C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Gender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9742CD" w:rsidRPr="0086387E" w:rsidTr="004D463C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Males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Ref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9742CD" w:rsidRPr="0086387E" w:rsidTr="004D463C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Females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0.857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0.828-0.886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9742CD" w:rsidRPr="0086387E" w:rsidTr="004D463C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Race/ethnicity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9742CD" w:rsidRPr="0086387E" w:rsidTr="004D463C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White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Ref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9742CD" w:rsidRPr="0086387E" w:rsidTr="004D463C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Black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1.171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1.114-1.231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9742CD" w:rsidRPr="0086387E" w:rsidTr="004D463C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Hispanic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1.182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1.101-1.270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9742CD" w:rsidRPr="0086387E" w:rsidTr="004D463C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Other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1.268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1.168-1.377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9742CD" w:rsidRPr="0086387E" w:rsidTr="004D463C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Length of stay, days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9742CD" w:rsidRPr="0086387E" w:rsidTr="004D463C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&lt;3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Ref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9742CD" w:rsidRPr="0086387E" w:rsidTr="004D463C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3-5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0.700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0.663-0.738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9742CD" w:rsidRPr="0086387E" w:rsidTr="004D463C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&gt;5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1.471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1.406-1.539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9742CD" w:rsidRPr="0086387E" w:rsidTr="004D463C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Type of admission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9742CD" w:rsidRPr="0086387E" w:rsidTr="004D463C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Emergency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Ref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9742CD" w:rsidRPr="0086387E" w:rsidTr="004D463C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Urgent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0.703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0.666-0.741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9742CD" w:rsidRPr="0086387E" w:rsidTr="004D463C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Other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0.510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0.477-0.545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9742CD" w:rsidRPr="0086387E" w:rsidTr="004D463C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Source of admission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9742CD" w:rsidRPr="0086387E" w:rsidTr="004D463C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lastRenderedPageBreak/>
              <w:t>Emergency room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Ref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9742CD" w:rsidRPr="0086387E" w:rsidTr="004D463C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Hospital/facility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 xml:space="preserve">0.989 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0.924-1.058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0.746</w:t>
            </w:r>
          </w:p>
        </w:tc>
      </w:tr>
      <w:tr w:rsidR="009742CD" w:rsidRPr="0086387E" w:rsidTr="004D463C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Other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0.711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0.675-0.748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9742CD" w:rsidRPr="0086387E" w:rsidTr="004D463C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Hospital bed size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9742CD" w:rsidRPr="0086387E" w:rsidTr="004D463C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Small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Ref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9742CD" w:rsidRPr="0086387E" w:rsidTr="004D463C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Medium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1.048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0.984-1.117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0.143</w:t>
            </w:r>
          </w:p>
        </w:tc>
      </w:tr>
      <w:tr w:rsidR="009742CD" w:rsidRPr="0086387E" w:rsidTr="004D463C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Large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0.958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0.905-1.01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0.135</w:t>
            </w:r>
          </w:p>
        </w:tc>
      </w:tr>
      <w:tr w:rsidR="009742CD" w:rsidRPr="0086387E" w:rsidTr="004D463C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Charlson comorbidity index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9742CD" w:rsidRPr="0086387E" w:rsidTr="004D463C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Ref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9742CD" w:rsidRPr="0086387E" w:rsidTr="004D463C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1.377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1.302-1.457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9742CD" w:rsidRPr="0086387E" w:rsidTr="004D463C">
        <w:tc>
          <w:tcPr>
            <w:tcW w:w="2310" w:type="dxa"/>
            <w:tcBorders>
              <w:top w:val="nil"/>
              <w:left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≥2</w:t>
            </w:r>
          </w:p>
        </w:tc>
        <w:tc>
          <w:tcPr>
            <w:tcW w:w="2172" w:type="dxa"/>
            <w:tcBorders>
              <w:top w:val="nil"/>
              <w:left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1.720</w:t>
            </w:r>
          </w:p>
        </w:tc>
        <w:tc>
          <w:tcPr>
            <w:tcW w:w="2183" w:type="dxa"/>
            <w:tcBorders>
              <w:top w:val="nil"/>
              <w:left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1.632-1.812</w:t>
            </w:r>
          </w:p>
        </w:tc>
        <w:tc>
          <w:tcPr>
            <w:tcW w:w="2191" w:type="dxa"/>
            <w:tcBorders>
              <w:top w:val="nil"/>
              <w:left w:val="nil"/>
              <w:right w:val="nil"/>
            </w:tcBorders>
          </w:tcPr>
          <w:p w:rsidR="009742CD" w:rsidRPr="0086387E" w:rsidRDefault="009742CD" w:rsidP="004D463C">
            <w:pPr>
              <w:rPr>
                <w:rFonts w:cs="Times New Roman"/>
                <w:sz w:val="24"/>
                <w:szCs w:val="24"/>
              </w:rPr>
            </w:pPr>
            <w:r w:rsidRPr="0086387E">
              <w:rPr>
                <w:rFonts w:cs="Times New Roman"/>
                <w:sz w:val="24"/>
                <w:szCs w:val="24"/>
              </w:rPr>
              <w:t>&lt;0.001</w:t>
            </w:r>
          </w:p>
        </w:tc>
      </w:tr>
    </w:tbl>
    <w:p w:rsidR="009742CD" w:rsidRPr="0086387E" w:rsidRDefault="009742CD" w:rsidP="009742CD">
      <w:pPr>
        <w:rPr>
          <w:rFonts w:cs="Times New Roman"/>
        </w:rPr>
      </w:pPr>
    </w:p>
    <w:p w:rsidR="009742CD" w:rsidRPr="0086387E" w:rsidRDefault="009742CD" w:rsidP="009742CD">
      <w:pPr>
        <w:rPr>
          <w:rFonts w:cs="Times New Roman"/>
        </w:rPr>
      </w:pPr>
    </w:p>
    <w:p w:rsidR="007E480E" w:rsidRDefault="007E480E"/>
    <w:sectPr w:rsidR="007E480E" w:rsidSect="007E480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42CD"/>
    <w:rsid w:val="007E480E"/>
    <w:rsid w:val="00974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C26A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2CD"/>
    <w:pPr>
      <w:spacing w:after="200"/>
    </w:pPr>
    <w:rPr>
      <w:rFonts w:ascii="Times New Roman" w:hAnsi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42CD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2CD"/>
    <w:pPr>
      <w:spacing w:after="200"/>
    </w:pPr>
    <w:rPr>
      <w:rFonts w:ascii="Times New Roman" w:hAnsi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42CD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F598A4FDBEE346B04583FDA48C90FB" ma:contentTypeVersion="7" ma:contentTypeDescription="Create a new document." ma:contentTypeScope="" ma:versionID="b1fd163158154e8380481776c87fcb2f">
  <xsd:schema xmlns:xsd="http://www.w3.org/2001/XMLSchema" xmlns:p="http://schemas.microsoft.com/office/2006/metadata/properties" xmlns:ns2="57bcbac3-cf58-4fde-8f7a-6665cf0b0ac2" targetNamespace="http://schemas.microsoft.com/office/2006/metadata/properties" ma:root="true" ma:fieldsID="d8ba9fe761615111b6abb51fe1dc1621" ns2:_="">
    <xsd:import namespace="57bcbac3-cf58-4fde-8f7a-6665cf0b0ac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7bcbac3-cf58-4fde-8f7a-6665cf0b0ac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57bcbac3-cf58-4fde-8f7a-6665cf0b0ac2">Table 8.DOCX</DocumentId>
    <IsDeleted xmlns="57bcbac3-cf58-4fde-8f7a-6665cf0b0ac2">false</IsDeleted>
    <TitleName xmlns="57bcbac3-cf58-4fde-8f7a-6665cf0b0ac2">Table 8.DOCX</TitleName>
    <Checked_x0020_Out_x0020_To xmlns="57bcbac3-cf58-4fde-8f7a-6665cf0b0ac2">
      <UserInfo>
        <DisplayName/>
        <AccountId xsi:nil="true"/>
        <AccountType/>
      </UserInfo>
    </Checked_x0020_Out_x0020_To>
    <StageName xmlns="57bcbac3-cf58-4fde-8f7a-6665cf0b0ac2" xsi:nil="true"/>
    <DocumentType xmlns="57bcbac3-cf58-4fde-8f7a-6665cf0b0ac2">Table</DocumentType>
    <FileFormat xmlns="57bcbac3-cf58-4fde-8f7a-6665cf0b0ac2">DOCX</FileFormat>
  </documentManagement>
</p:properties>
</file>

<file path=customXml/itemProps1.xml><?xml version="1.0" encoding="utf-8"?>
<ds:datastoreItem xmlns:ds="http://schemas.openxmlformats.org/officeDocument/2006/customXml" ds:itemID="{C1C7D3CC-C2D0-4795-881E-DC6228BE83BD}"/>
</file>

<file path=customXml/itemProps2.xml><?xml version="1.0" encoding="utf-8"?>
<ds:datastoreItem xmlns:ds="http://schemas.openxmlformats.org/officeDocument/2006/customXml" ds:itemID="{6EA734AC-F929-439C-9512-2DEBD457657B}"/>
</file>

<file path=customXml/itemProps3.xml><?xml version="1.0" encoding="utf-8"?>
<ds:datastoreItem xmlns:ds="http://schemas.openxmlformats.org/officeDocument/2006/customXml" ds:itemID="{3FE30018-0034-4697-996B-8533AC8784B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7</Words>
  <Characters>867</Characters>
  <Application>Microsoft Macintosh Word</Application>
  <DocSecurity>0</DocSecurity>
  <Lines>24</Lines>
  <Paragraphs>8</Paragraphs>
  <ScaleCrop>false</ScaleCrop>
  <Company/>
  <LinksUpToDate>false</LinksUpToDate>
  <CharactersWithSpaces>1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ol Mehta</dc:creator>
  <cp:keywords/>
  <dc:description/>
  <cp:lastModifiedBy>Amol Mehta</cp:lastModifiedBy>
  <cp:revision>1</cp:revision>
  <dcterms:created xsi:type="dcterms:W3CDTF">2017-06-18T05:29:00Z</dcterms:created>
  <dcterms:modified xsi:type="dcterms:W3CDTF">2017-06-18T0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F598A4FDBEE346B04583FDA48C90FB</vt:lpwstr>
  </property>
</Properties>
</file>